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07968" w14:textId="33B131FD" w:rsidR="00A930E1" w:rsidRDefault="00A930E1">
      <w:pPr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371"/>
        <w:tblW w:w="14305" w:type="dxa"/>
        <w:tblLook w:val="04A0" w:firstRow="1" w:lastRow="0" w:firstColumn="1" w:lastColumn="0" w:noHBand="0" w:noVBand="1"/>
      </w:tblPr>
      <w:tblGrid>
        <w:gridCol w:w="2065"/>
        <w:gridCol w:w="4140"/>
        <w:gridCol w:w="8100"/>
      </w:tblGrid>
      <w:tr w:rsidR="00A80159" w:rsidRPr="00FC0C8E" w14:paraId="6B96F058" w14:textId="77777777" w:rsidTr="00A80159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327BEAF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6CAF021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26AF071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 (5' → 3')</w:t>
            </w:r>
          </w:p>
        </w:tc>
      </w:tr>
      <w:tr w:rsidR="00A80159" w:rsidRPr="00FC0C8E" w14:paraId="2F9954C6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633F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-NG NcoINdeI fw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245A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ward primer for  His-NG-WALP constructs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80F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CCATGGGACACCACCACCACCACCATATGGTGAGCAAGGGCGAG</w:t>
            </w:r>
          </w:p>
        </w:tc>
      </w:tr>
      <w:tr w:rsidR="00A80159" w:rsidRPr="00FC0C8E" w14:paraId="43E356DD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04C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A rv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04E8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1 for NG-WALP A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F2E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GGAAGCAGCCGCCGCTGCCCACCATGACTTTTTAGAACCGCCGCCTCCGAATTCCTTGTA</w:t>
            </w:r>
          </w:p>
        </w:tc>
      </w:tr>
      <w:tr w:rsidR="00A80159" w:rsidRPr="00FC0C8E" w14:paraId="006883B9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2DD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A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29A8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2 for NG-WALP A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C222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TGATCCCCACCAGGCAGCTGCTGCAGCAGAGGCCGCAGCAGCTGCGGAAGCA</w:t>
            </w:r>
          </w:p>
        </w:tc>
      </w:tr>
      <w:tr w:rsidR="00A80159" w:rsidRPr="00FC0C8E" w14:paraId="532C6ABC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FCDD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B rv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8E04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1 for NG-WALP B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0E9C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TGCAGCAGCCGCCGCTGCCCACCATGACTTTTTAGAACCGCCGCCTCCGAATTCCTTGTA</w:t>
            </w:r>
          </w:p>
        </w:tc>
      </w:tr>
      <w:tr w:rsidR="00A80159" w:rsidRPr="00FC0C8E" w14:paraId="08F98201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9612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B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205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2 for NG-WALP B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3706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TGATCCCCACCAGGCAGCTGCTGCAGCGGCGGCCGCGGAAGCTGCTGCAGCA</w:t>
            </w:r>
          </w:p>
        </w:tc>
      </w:tr>
      <w:tr w:rsidR="00A80159" w:rsidRPr="00FC0C8E" w14:paraId="1574C8FA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02E7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C rv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4E02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1 for NG-WALP C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606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AGCAGCCGCCGCTGCCCACCATGACTTTTTAGAACCGCCGCCTCCGAATTCCTTGTA</w:t>
            </w:r>
          </w:p>
        </w:tc>
      </w:tr>
      <w:tr w:rsidR="00A80159" w:rsidRPr="00FC0C8E" w14:paraId="7C7B7E6B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E0D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C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2631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2 for NG-WALP C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055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TGATCCCCACCAGGCAGCTGCTGCAGCGGCGGCCGCAGCAGCTGCTGCAGCAGCC</w:t>
            </w:r>
          </w:p>
        </w:tc>
      </w:tr>
      <w:tr w:rsidR="00A80159" w:rsidRPr="00FC0C8E" w14:paraId="4174569D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C85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D rv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294A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1 for NG-WALP D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CF81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TGCTAGAGCCGCCGCTGCCCACCATGACTTTTTAGAACCGCCGCCTCCGAATTCCTTGTA</w:t>
            </w:r>
          </w:p>
        </w:tc>
      </w:tr>
      <w:tr w:rsidR="00A80159" w:rsidRPr="00FC0C8E" w14:paraId="7F2AFC09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9B34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D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EF62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2 for NG-WALP D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661C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TGATCCCCACCAGGCAGCTGCTGCTAAGGCGGCCGCAAGAGCTGCTGCTAGA</w:t>
            </w:r>
          </w:p>
        </w:tc>
      </w:tr>
      <w:tr w:rsidR="00A80159" w:rsidRPr="00FC0C8E" w14:paraId="55181054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EA7E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E rv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BC1E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1 for NG-WALP E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844B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AGAGCGAGCGCTAGGGCGGCCCACCATGACTTTTTAGAACCGCCGCCTCCGAATTCCTTGTA</w:t>
            </w:r>
          </w:p>
        </w:tc>
      </w:tr>
      <w:tr w:rsidR="00A80159" w:rsidRPr="00FC0C8E" w14:paraId="167269B2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53B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E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535D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2 for NG-WALP E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FB1D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TGATCCCCACCAAGCAGCCAGCGCCAAGGCTAAGGCAAGAGCCAGAGCGAGC</w:t>
            </w:r>
          </w:p>
        </w:tc>
      </w:tr>
      <w:tr w:rsidR="00A80159" w:rsidRPr="00FC0C8E" w14:paraId="34A0D008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8331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F rv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CB1D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1 for NG-WALP F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E8FB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CAAGGCTAATGCGAGTAGTAGCCACCATGACTTTTTAGAACCGCCGCCTCCGAATTCCTTGTA</w:t>
            </w:r>
          </w:p>
        </w:tc>
      </w:tr>
      <w:tr w:rsidR="00A80159" w:rsidRPr="00FC0C8E" w14:paraId="18CAA55C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9D7F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F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DBC4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2 for NG-WALP F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C4BF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TGATCCCCACCACAATAATAACGCTAGTGCCAGAGCAAGCGCCAAGGCTAA</w:t>
            </w:r>
          </w:p>
        </w:tc>
      </w:tr>
      <w:tr w:rsidR="00A80159" w:rsidRPr="00FC0C8E" w14:paraId="65C5BB4E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8953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G rv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F2E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1 for NG-WALP G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0871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AACAGCAGGAGTAGTAGCCACCATGACTTTTTAGAACCGCCGCCTCCGAATTCCTTGTA</w:t>
            </w:r>
          </w:p>
        </w:tc>
      </w:tr>
      <w:tr w:rsidR="00A80159" w:rsidRPr="00FC0C8E" w14:paraId="48BA6534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7A8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G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42B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2 for NG-WALP G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5C3E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TGATCCCCACCACAACAAAAGTAACAATAGGAGAAGCAGCAGCAATAACAGCAGG</w:t>
            </w:r>
          </w:p>
        </w:tc>
      </w:tr>
      <w:tr w:rsidR="00A80159" w:rsidRPr="00FC0C8E" w14:paraId="18F50116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5BF3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A-D TolR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4DE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for NG-WALP A-D for TolR fusion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409F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GCGTCTGGCAGATCGACCTCCACGCTCTGCCACCAGGCAGC</w:t>
            </w:r>
          </w:p>
        </w:tc>
      </w:tr>
      <w:tr w:rsidR="00A80159" w:rsidRPr="00FC0C8E" w14:paraId="3ACA4B91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5D12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E TolR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383C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for NG-WALP E for TolR fusion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0E39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GCGTCTGGCAGATCGACCTCCACGCTCTGCCACCAAGCAGC</w:t>
            </w:r>
          </w:p>
        </w:tc>
      </w:tr>
      <w:tr w:rsidR="00A80159" w:rsidRPr="00FC0C8E" w14:paraId="50F50EF0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CF9E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F TolR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DE5B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for NG-WALP F for TolR fusion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0993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GCGTCTGGCAGATCGACCTCCACGCTCTGCCACCACAATAA</w:t>
            </w:r>
          </w:p>
        </w:tc>
      </w:tr>
      <w:tr w:rsidR="00A80159" w:rsidRPr="00FC0C8E" w14:paraId="0435D590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F26A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 G TolR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B58F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for NG-WALP G for TolR fusion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FBC0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GCGTCTGGCAGATCGACCTCCACGCTCTGCCACCACAACAA</w:t>
            </w:r>
          </w:p>
        </w:tc>
      </w:tr>
      <w:tr w:rsidR="00A80159" w:rsidRPr="00FC0C8E" w14:paraId="652EF64B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9C81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TolR fw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B445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ward primer for TolR periplasmic domain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5F69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TGCCAGACGCTACT</w:t>
            </w:r>
          </w:p>
        </w:tc>
      </w:tr>
      <w:tr w:rsidR="00A80159" w:rsidRPr="00FC0C8E" w14:paraId="6711C9F8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8018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lR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FDA6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for TolR periplasmic domain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967B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GATAGGCTGCGT</w:t>
            </w:r>
          </w:p>
        </w:tc>
      </w:tr>
      <w:tr w:rsidR="00A80159" w:rsidRPr="00FC0C8E" w14:paraId="415DFF38" w14:textId="77777777" w:rsidTr="00A8015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0E67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P-opsin BamHI r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610D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 primer to add opsin-tag to WALP B/C/G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358C" w14:textId="77777777" w:rsidR="00A80159" w:rsidRPr="00FC0C8E" w:rsidRDefault="00A80159" w:rsidP="00A8015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0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TGGATCCTTAGCCCGTCTTGTTGGAGAAAGGCACGTAGAAGTTTGGGCCT</w:t>
            </w:r>
          </w:p>
        </w:tc>
      </w:tr>
    </w:tbl>
    <w:p w14:paraId="2FD78908" w14:textId="56B7185C" w:rsidR="00FC0C8E" w:rsidRPr="00FC0C8E" w:rsidRDefault="00FC0C8E">
      <w:pPr>
        <w:rPr>
          <w:sz w:val="20"/>
          <w:szCs w:val="20"/>
        </w:rPr>
      </w:pPr>
      <w:r w:rsidRPr="00A80159">
        <w:rPr>
          <w:b/>
          <w:sz w:val="20"/>
          <w:szCs w:val="20"/>
        </w:rPr>
        <w:t>TABLE S1</w:t>
      </w:r>
      <w:r>
        <w:rPr>
          <w:sz w:val="20"/>
          <w:szCs w:val="20"/>
        </w:rPr>
        <w:t xml:space="preserve"> </w:t>
      </w:r>
      <w:r w:rsidR="00A80159">
        <w:rPr>
          <w:sz w:val="20"/>
          <w:szCs w:val="20"/>
        </w:rPr>
        <w:t>List of PCR primers used to create the constructs in this study</w:t>
      </w:r>
      <w:r w:rsidR="00167BAF">
        <w:rPr>
          <w:sz w:val="20"/>
          <w:szCs w:val="20"/>
        </w:rPr>
        <w:t>.</w:t>
      </w:r>
      <w:bookmarkStart w:id="0" w:name="_GoBack"/>
      <w:bookmarkEnd w:id="0"/>
    </w:p>
    <w:sectPr w:rsidR="00FC0C8E" w:rsidRPr="00FC0C8E" w:rsidSect="00FC0C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5C"/>
    <w:rsid w:val="00167BAF"/>
    <w:rsid w:val="00712D5C"/>
    <w:rsid w:val="00A80159"/>
    <w:rsid w:val="00A930E1"/>
    <w:rsid w:val="00FC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BBDC1"/>
  <w15:chartTrackingRefBased/>
  <w15:docId w15:val="{82E94E86-A902-43E4-9E4B-24281E92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7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2</cp:revision>
  <dcterms:created xsi:type="dcterms:W3CDTF">2019-03-18T15:58:00Z</dcterms:created>
  <dcterms:modified xsi:type="dcterms:W3CDTF">2019-08-23T15:51:00Z</dcterms:modified>
</cp:coreProperties>
</file>